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color w:val="000000"/>
          <w:sz w:val="24"/>
        </w:rPr>
        <w:t>Table S1. Arraystar Human circRNA Array analysis of A549 cells treated with TGF-</w:t>
      </w:r>
      <w:r>
        <w:rPr>
          <w:rFonts w:cs="Symbol" w:ascii="Symbol" w:hAnsi="Symbol"/>
          <w:b/>
          <w:color w:val="000000"/>
          <w:sz w:val="24"/>
        </w:rPr>
        <w:t></w:t>
      </w:r>
      <w:r>
        <w:rPr>
          <w:b/>
          <w:color w:val="000000"/>
          <w:sz w:val="24"/>
        </w:rPr>
        <w:t xml:space="preserve">1. </w:t>
      </w:r>
      <w:r>
        <w:rPr>
          <w:color w:val="000000"/>
          <w:sz w:val="24"/>
        </w:rPr>
        <w:t>Among 187 differentially expressed circRNAs (fold change ≥1.5, P-value &lt;0.05 and FDR &lt;0.05), 88 circRNAs were up-regulated and 99 circRNAs were down-regulated in A549 cells after TGF-</w:t>
      </w:r>
      <w:r>
        <w:rPr>
          <w:rFonts w:cs="Symbol" w:ascii="Symbol" w:hAnsi="Symbol"/>
          <w:color w:val="000000"/>
          <w:sz w:val="24"/>
        </w:rPr>
        <w:t></w:t>
      </w:r>
      <w:r>
        <w:rPr>
          <w:color w:val="000000"/>
          <w:sz w:val="24"/>
        </w:rPr>
        <w:t>1 treatment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for 24 h. CircRNA ID: encoded in circBase (</w:t>
      </w:r>
      <w:hyperlink r:id="rId2">
        <w:r>
          <w:rPr>
            <w:rStyle w:val="InternetLink"/>
            <w:color w:val="000000"/>
            <w:sz w:val="24"/>
          </w:rPr>
          <w:t>http://www.circbase.org</w:t>
        </w:r>
      </w:hyperlink>
      <w:r>
        <w:rPr>
          <w:color w:val="000000"/>
          <w:sz w:val="24"/>
        </w:rPr>
        <w:t>). P-value: estimated by paired t-test. FDR: false discovery rate, calculated from Benjamini Hochberg FDR. Fold change: the absolute ratio (no log scale) of normalized intensities between two conditions (treated with TGF-</w:t>
      </w:r>
      <w:r>
        <w:rPr>
          <w:rFonts w:cs="Symbol" w:ascii="Symbol" w:hAnsi="Symbol"/>
          <w:color w:val="000000"/>
          <w:sz w:val="24"/>
        </w:rPr>
        <w:t></w:t>
      </w:r>
      <w:r>
        <w:rPr>
          <w:color w:val="000000"/>
          <w:sz w:val="24"/>
        </w:rPr>
        <w:t>1 vs. treated without TGF-</w:t>
      </w:r>
      <w:r>
        <w:rPr>
          <w:rFonts w:cs="Symbol" w:ascii="Symbol" w:hAnsi="Symbol"/>
          <w:color w:val="000000"/>
          <w:sz w:val="24"/>
        </w:rPr>
        <w:t></w:t>
      </w:r>
      <w:r>
        <w:rPr>
          <w:color w:val="000000"/>
          <w:sz w:val="24"/>
        </w:rPr>
        <w:t>1).</w:t>
      </w:r>
    </w:p>
    <w:tbl>
      <w:tblPr>
        <w:tblW w:w="14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027"/>
        <w:gridCol w:w="994"/>
        <w:gridCol w:w="1266"/>
        <w:gridCol w:w="1266"/>
        <w:gridCol w:w="1129"/>
        <w:gridCol w:w="1683"/>
        <w:gridCol w:w="1027"/>
        <w:gridCol w:w="994"/>
        <w:gridCol w:w="1266"/>
        <w:gridCol w:w="1266"/>
        <w:gridCol w:w="1128"/>
      </w:tblGrid>
      <w:tr>
        <w:trPr>
          <w:trHeight w:val="264" w:hRule="atLeast"/>
        </w:trPr>
        <w:tc>
          <w:tcPr>
            <w:tcW w:w="7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p-regulated circRNAs</w:t>
            </w:r>
            <w:r>
              <w:rPr>
                <w:b/>
                <w:kern w:val="0"/>
                <w:sz w:val="20"/>
                <w:szCs w:val="20"/>
              </w:rPr>
              <w:t xml:space="preserve"> (88)</w:t>
            </w:r>
          </w:p>
        </w:tc>
        <w:tc>
          <w:tcPr>
            <w:tcW w:w="7364" w:type="dxa"/>
            <w:gridSpan w:val="6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own-regulated circRNAs</w:t>
            </w:r>
            <w:r>
              <w:rPr>
                <w:b/>
                <w:kern w:val="0"/>
                <w:sz w:val="20"/>
                <w:szCs w:val="20"/>
              </w:rPr>
              <w:t xml:space="preserve"> (99)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kern w:val="0"/>
                <w:sz w:val="20"/>
                <w:szCs w:val="20"/>
              </w:rPr>
              <w:t>ircRNA ID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kern w:val="0"/>
                <w:sz w:val="20"/>
                <w:szCs w:val="20"/>
              </w:rPr>
              <w:t>ircRNA type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hr. position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-value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DR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kern w:val="0"/>
                <w:sz w:val="20"/>
                <w:szCs w:val="20"/>
              </w:rPr>
              <w:t>ircRNA ID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kern w:val="0"/>
                <w:sz w:val="20"/>
                <w:szCs w:val="20"/>
              </w:rPr>
              <w:t>ircRNA type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hr. position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-value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DR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old change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126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234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0947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411282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621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3886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1847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77119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227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7865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87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630932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260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4994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86623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8072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803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2156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57180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38864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544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499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46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00062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541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7013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2967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6869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829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6497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2967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05995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092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6774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338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08766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5995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7879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3215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788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623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4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12293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72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881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2608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71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830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23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84232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0" w:name="OLE_LINK3"/>
            <w:bookmarkStart w:id="1" w:name="OLE_LINK2"/>
            <w:r>
              <w:rPr>
                <w:kern w:val="0"/>
                <w:sz w:val="20"/>
                <w:szCs w:val="20"/>
              </w:rPr>
              <w:t>hsa_circ_0046188</w:t>
            </w:r>
            <w:bookmarkEnd w:id="0"/>
            <w:bookmarkEnd w:id="1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68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0589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764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62506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9893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814828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91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5076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480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33376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093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2930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24623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3622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46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2993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7876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92045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605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6032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7212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0633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42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2354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87542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45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152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7180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6601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96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age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3255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7876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1057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36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003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64250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61812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28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9541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3366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49679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881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0813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1953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5500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09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2846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470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4764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73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1343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87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26258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948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2004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26106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0609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605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7705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734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8708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43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7598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95621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3190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455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329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734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6859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846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835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519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8215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282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55032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91962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6737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443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416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2738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6796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14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sense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22747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37629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58474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238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9373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2967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5694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557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86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6872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51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3617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9114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4107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29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9494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4533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8923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391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9069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3380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605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9513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7035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6791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644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7974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2508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039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6862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81700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6288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16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9973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64250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2633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503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6254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6514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53475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963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4591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0049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7805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415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1577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87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0262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55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8142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11691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29698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771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3833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23810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9769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09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671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46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07102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67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5787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73172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7178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24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405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2131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0005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257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013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3050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2699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12747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17940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5111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358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7101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94745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6436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059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457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3164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826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832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4693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6446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230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1445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20436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7135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848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4903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1930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5869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82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sense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66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4228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233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395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0014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3591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276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52483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37673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9268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640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9691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3050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3309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5231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7679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492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887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691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7816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1872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76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6773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876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8730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71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20526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32291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15682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317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1194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2491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5093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189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X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7442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39902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6097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555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5841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4064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09465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56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0309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338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15388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60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6242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804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06960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031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691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30132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3561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8657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804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0681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70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0624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7051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25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957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9864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05759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50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93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4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1348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329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6886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69049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7452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60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34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6531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24788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69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762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53929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5933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5643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3657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338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0053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225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8535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5912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871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461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4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5475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56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8719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242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00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7163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86819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2642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777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0763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59487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0542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913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8391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492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2416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29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3577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876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2628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96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097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4678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332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88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689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7108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4790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876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7526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8996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394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8070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56513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303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66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sense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6373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876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7512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463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7844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95621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1608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690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57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8990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6897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589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714E-0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7180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0018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460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3931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65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38255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67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6531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5044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500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4022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60473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1711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988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3847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80989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1384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34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6231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480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08555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232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79920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67129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6155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469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6718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82787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9954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87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28164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24178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8352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588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6554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08400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68428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073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2605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480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7089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055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157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16509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5535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817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2342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8528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4726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43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029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86521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5080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30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8584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58227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1226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91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6587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9294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9975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550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4806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01197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094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084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1857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8762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7108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71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9178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8340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7037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193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X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95230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19237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2177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64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46831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04137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286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050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7840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0791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2967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234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61430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61520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4289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74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sense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821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860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77765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35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3682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97850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7493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407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8795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338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4040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5287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5677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804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70619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441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24432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30923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1897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591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0600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1552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5064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81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X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1579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4678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8726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538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453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4191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439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695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9449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83648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960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35288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8906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1779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880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7149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77585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674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539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7548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8932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1279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5554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5619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08992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1284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498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1190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2491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0992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6333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6655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2957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415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06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1386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90483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3539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662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479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3745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2395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039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8740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41047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1723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229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025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4678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4780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8139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1618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9903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213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6156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36419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2169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752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066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9879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764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5262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73861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1480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06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1555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2967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9811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62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80083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20672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9438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fill="FF330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830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330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330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330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2836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330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50450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330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78069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73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80246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6522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7339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937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03979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91670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6224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52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47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3050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9249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83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161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6529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42359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232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754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9449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7961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09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0108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64250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26659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035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7259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51916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9535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72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9395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62745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1224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134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9408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7035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86118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198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3272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96305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5634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035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682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3010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67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4709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2394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4810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89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4411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84706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26052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66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3416E-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9341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2009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337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8855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7035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1759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758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084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819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601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037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92455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236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2191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6748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6390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5879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9936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3050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6335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36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6627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30132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0467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605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87202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034342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18642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102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age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77550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03443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9809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991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7893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7281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81694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545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5196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8707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9604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37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0722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2967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78233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92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87267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1606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6209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402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204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3366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54967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528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487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3608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5453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861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50128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35509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21766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55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0039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64250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43921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897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452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6725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12409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225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206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61279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6711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694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09958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75910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4395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375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39432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52915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4426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245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595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29312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8413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13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37745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78698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79942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9233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3607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7742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4888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715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7749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5446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29586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1800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695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77559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2753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7793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96553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087947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13935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03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548E-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1081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7587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4715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1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5593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35719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4004</w:t>
            </w:r>
          </w:p>
        </w:tc>
      </w:tr>
      <w:tr>
        <w:trPr>
          <w:trHeight w:val="264" w:hRule="atLeast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8807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i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6725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73579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216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77" w:right="1077" w:gutter="0" w:header="0" w:top="510" w:footer="0" w:bottom="51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ircbas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06:00:00Z</dcterms:created>
  <dc:creator>dsf</dc:creator>
  <dc:description/>
  <cp:keywords/>
  <dc:language>en-US</dc:language>
  <cp:lastModifiedBy>Admin</cp:lastModifiedBy>
  <dcterms:modified xsi:type="dcterms:W3CDTF">2018-03-22T00:43:00Z</dcterms:modified>
  <cp:revision>72</cp:revision>
  <dc:subject/>
  <dc:title>circRNA ID</dc:title>
</cp:coreProperties>
</file>